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37CE53" w14:textId="77777777" w:rsidR="0086661F" w:rsidRPr="00BA243B" w:rsidRDefault="0086661F" w:rsidP="0086661F">
      <w:pPr>
        <w:jc w:val="center"/>
        <w:rPr>
          <w:rFonts w:ascii="Times New Roman" w:hAnsi="Times New Roman" w:cs="Times New Roman"/>
          <w:sz w:val="22"/>
          <w:szCs w:val="22"/>
        </w:rPr>
      </w:pPr>
      <w:r w:rsidRPr="00BA243B">
        <w:rPr>
          <w:rFonts w:ascii="Times New Roman" w:hAnsi="Times New Roman" w:cs="Times New Roman" w:hint="eastAsia"/>
          <w:sz w:val="22"/>
          <w:szCs w:val="22"/>
        </w:rPr>
        <w:t xml:space="preserve">Table S1 </w:t>
      </w:r>
      <w:r w:rsidRPr="00BA243B">
        <w:rPr>
          <w:rFonts w:ascii="Times New Roman" w:hAnsi="Times New Roman" w:cs="Times New Roman"/>
          <w:sz w:val="22"/>
          <w:szCs w:val="22"/>
        </w:rPr>
        <w:t xml:space="preserve">Basic </w:t>
      </w:r>
      <w:r w:rsidRPr="00BA243B">
        <w:rPr>
          <w:rFonts w:ascii="Times New Roman" w:hAnsi="Times New Roman" w:cs="Times New Roman" w:hint="eastAsia"/>
          <w:sz w:val="22"/>
          <w:szCs w:val="22"/>
        </w:rPr>
        <w:t>i</w:t>
      </w:r>
      <w:r w:rsidRPr="00BA243B">
        <w:rPr>
          <w:rFonts w:ascii="Times New Roman" w:hAnsi="Times New Roman" w:cs="Times New Roman"/>
          <w:sz w:val="22"/>
          <w:szCs w:val="22"/>
        </w:rPr>
        <w:t xml:space="preserve">nformation of </w:t>
      </w:r>
      <w:r w:rsidRPr="00BA243B">
        <w:rPr>
          <w:rFonts w:ascii="Times New Roman" w:hAnsi="Times New Roman" w:cs="Times New Roman" w:hint="eastAsia"/>
          <w:sz w:val="22"/>
          <w:szCs w:val="22"/>
        </w:rPr>
        <w:t>a</w:t>
      </w:r>
      <w:r w:rsidRPr="00BA243B">
        <w:rPr>
          <w:rFonts w:ascii="Times New Roman" w:hAnsi="Times New Roman" w:cs="Times New Roman"/>
          <w:sz w:val="22"/>
          <w:szCs w:val="22"/>
        </w:rPr>
        <w:t xml:space="preserve">ntibodies </w:t>
      </w:r>
      <w:r w:rsidRPr="00BA243B">
        <w:rPr>
          <w:rFonts w:ascii="Times New Roman" w:hAnsi="Times New Roman" w:cs="Times New Roman" w:hint="eastAsia"/>
          <w:sz w:val="22"/>
          <w:szCs w:val="22"/>
        </w:rPr>
        <w:t>u</w:t>
      </w:r>
      <w:r w:rsidRPr="00BA243B">
        <w:rPr>
          <w:rFonts w:ascii="Times New Roman" w:hAnsi="Times New Roman" w:cs="Times New Roman"/>
          <w:sz w:val="22"/>
          <w:szCs w:val="22"/>
        </w:rPr>
        <w:t xml:space="preserve">sed in </w:t>
      </w:r>
      <w:r w:rsidRPr="00BA243B">
        <w:rPr>
          <w:rFonts w:ascii="Times New Roman" w:hAnsi="Times New Roman" w:cs="Times New Roman" w:hint="eastAsia"/>
          <w:sz w:val="22"/>
          <w:szCs w:val="22"/>
        </w:rPr>
        <w:t>the</w:t>
      </w:r>
      <w:r w:rsidRPr="00BA243B">
        <w:rPr>
          <w:rFonts w:ascii="Times New Roman" w:hAnsi="Times New Roman" w:cs="Times New Roman"/>
          <w:sz w:val="22"/>
          <w:szCs w:val="22"/>
        </w:rPr>
        <w:t xml:space="preserve"> </w:t>
      </w:r>
      <w:r w:rsidRPr="00BA243B">
        <w:rPr>
          <w:rFonts w:ascii="Times New Roman" w:hAnsi="Times New Roman" w:cs="Times New Roman" w:hint="eastAsia"/>
          <w:sz w:val="22"/>
          <w:szCs w:val="22"/>
        </w:rPr>
        <w:t>s</w:t>
      </w:r>
      <w:r w:rsidRPr="00BA243B">
        <w:rPr>
          <w:rFonts w:ascii="Times New Roman" w:hAnsi="Times New Roman" w:cs="Times New Roman"/>
          <w:sz w:val="22"/>
          <w:szCs w:val="22"/>
        </w:rPr>
        <w:t>tudy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2"/>
        <w:gridCol w:w="1522"/>
        <w:gridCol w:w="1963"/>
        <w:gridCol w:w="1279"/>
        <w:gridCol w:w="1610"/>
      </w:tblGrid>
      <w:tr w:rsidR="0086661F" w:rsidRPr="00BA243B" w14:paraId="0D7F59C2" w14:textId="77777777" w:rsidTr="00BA243B">
        <w:trPr>
          <w:jc w:val="center"/>
        </w:trPr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14:paraId="1BF34A41" w14:textId="77777777" w:rsidR="0086661F" w:rsidRPr="00BA243B" w:rsidRDefault="0086661F" w:rsidP="00BA24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243B">
              <w:rPr>
                <w:rFonts w:ascii="Times New Roman" w:hAnsi="Times New Roman" w:cs="Times New Roman"/>
                <w:sz w:val="22"/>
                <w:szCs w:val="22"/>
              </w:rPr>
              <w:t>Antibodies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</w:tcPr>
          <w:p w14:paraId="5F745C14" w14:textId="77777777" w:rsidR="0086661F" w:rsidRPr="00BA243B" w:rsidRDefault="0086661F" w:rsidP="00BA24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243B">
              <w:rPr>
                <w:rFonts w:ascii="Times New Roman" w:hAnsi="Times New Roman" w:cs="Times New Roman"/>
                <w:sz w:val="22"/>
                <w:szCs w:val="22"/>
              </w:rPr>
              <w:t>Manufacturer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14:paraId="0DFD5B83" w14:textId="77777777" w:rsidR="0086661F" w:rsidRPr="00BA243B" w:rsidRDefault="0086661F" w:rsidP="00BA24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243B">
              <w:rPr>
                <w:rFonts w:ascii="Times New Roman" w:hAnsi="Times New Roman" w:cs="Times New Roman" w:hint="eastAsia"/>
                <w:sz w:val="22"/>
                <w:szCs w:val="22"/>
              </w:rPr>
              <w:t>L</w:t>
            </w:r>
            <w:r w:rsidRPr="00BA243B">
              <w:rPr>
                <w:rFonts w:ascii="Times New Roman" w:hAnsi="Times New Roman" w:cs="Times New Roman"/>
                <w:sz w:val="22"/>
                <w:szCs w:val="22"/>
              </w:rPr>
              <w:t>ot number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14:paraId="4BAC67D0" w14:textId="77777777" w:rsidR="0086661F" w:rsidRPr="00BA243B" w:rsidRDefault="0086661F" w:rsidP="00BA24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243B">
              <w:rPr>
                <w:rFonts w:ascii="Times New Roman" w:hAnsi="Times New Roman" w:cs="Times New Roman"/>
                <w:sz w:val="22"/>
                <w:szCs w:val="22"/>
              </w:rPr>
              <w:t>Species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30176B62" w14:textId="77777777" w:rsidR="0086661F" w:rsidRPr="00BA243B" w:rsidRDefault="0086661F" w:rsidP="00BA24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243B">
              <w:rPr>
                <w:rFonts w:ascii="Times New Roman" w:hAnsi="Times New Roman" w:cs="Times New Roman"/>
                <w:sz w:val="22"/>
                <w:szCs w:val="22"/>
              </w:rPr>
              <w:t>Dilution</w:t>
            </w:r>
          </w:p>
        </w:tc>
      </w:tr>
      <w:tr w:rsidR="0086661F" w:rsidRPr="00BA243B" w14:paraId="14F4CCE1" w14:textId="77777777" w:rsidTr="00BA243B">
        <w:trPr>
          <w:jc w:val="center"/>
        </w:trPr>
        <w:tc>
          <w:tcPr>
            <w:tcW w:w="1932" w:type="dxa"/>
            <w:tcBorders>
              <w:top w:val="single" w:sz="4" w:space="0" w:color="auto"/>
            </w:tcBorders>
          </w:tcPr>
          <w:p w14:paraId="69A32211" w14:textId="77777777" w:rsidR="0086661F" w:rsidRPr="00BA243B" w:rsidRDefault="0086661F" w:rsidP="00BA24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243B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GAPDH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14:paraId="325EE807" w14:textId="77777777" w:rsidR="0086661F" w:rsidRPr="00BA243B" w:rsidRDefault="0086661F" w:rsidP="00BA24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A243B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1963" w:type="dxa"/>
            <w:tcBorders>
              <w:top w:val="single" w:sz="4" w:space="0" w:color="auto"/>
            </w:tcBorders>
          </w:tcPr>
          <w:p w14:paraId="7DF82610" w14:textId="77777777" w:rsidR="0086661F" w:rsidRPr="00BA243B" w:rsidRDefault="0086661F" w:rsidP="00BA24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243B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#</w:t>
            </w:r>
            <w:r w:rsidRPr="00BA243B">
              <w:rPr>
                <w:rFonts w:ascii="Times New Roman" w:eastAsia="宋体" w:hAnsi="Times New Roman" w:cs="Times New Roman"/>
                <w:sz w:val="22"/>
                <w:szCs w:val="22"/>
              </w:rPr>
              <w:t>81640-5-RR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14:paraId="33D925A1" w14:textId="77777777" w:rsidR="0086661F" w:rsidRPr="00BA243B" w:rsidRDefault="0086661F" w:rsidP="00BA24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243B">
              <w:rPr>
                <w:rFonts w:ascii="Times New Roman" w:hAnsi="Times New Roman" w:cs="Times New Roman" w:hint="eastAsia"/>
                <w:sz w:val="22"/>
                <w:szCs w:val="22"/>
              </w:rPr>
              <w:t>Rabbit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2C856808" w14:textId="77777777" w:rsidR="0086661F" w:rsidRPr="00BA243B" w:rsidRDefault="0086661F" w:rsidP="00BA24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243B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1:5000</w:t>
            </w:r>
          </w:p>
        </w:tc>
      </w:tr>
      <w:tr w:rsidR="0086661F" w:rsidRPr="00BA243B" w14:paraId="6454EE6B" w14:textId="77777777" w:rsidTr="00BA243B">
        <w:trPr>
          <w:jc w:val="center"/>
        </w:trPr>
        <w:tc>
          <w:tcPr>
            <w:tcW w:w="1932" w:type="dxa"/>
          </w:tcPr>
          <w:p w14:paraId="0E64A2A4" w14:textId="77777777" w:rsidR="0086661F" w:rsidRPr="00BA243B" w:rsidRDefault="0086661F" w:rsidP="00BA24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243B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HMGB1</w:t>
            </w:r>
          </w:p>
        </w:tc>
        <w:tc>
          <w:tcPr>
            <w:tcW w:w="1522" w:type="dxa"/>
          </w:tcPr>
          <w:p w14:paraId="45C02B52" w14:textId="77777777" w:rsidR="0086661F" w:rsidRPr="00BA243B" w:rsidRDefault="0086661F" w:rsidP="00BA24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A243B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1963" w:type="dxa"/>
          </w:tcPr>
          <w:p w14:paraId="784AB609" w14:textId="77777777" w:rsidR="0086661F" w:rsidRPr="00BA243B" w:rsidRDefault="0086661F" w:rsidP="00BA24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243B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#10829-1-AP</w:t>
            </w:r>
          </w:p>
        </w:tc>
        <w:tc>
          <w:tcPr>
            <w:tcW w:w="1279" w:type="dxa"/>
          </w:tcPr>
          <w:p w14:paraId="653681E3" w14:textId="77777777" w:rsidR="0086661F" w:rsidRPr="00BA243B" w:rsidRDefault="0086661F" w:rsidP="00BA24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243B">
              <w:rPr>
                <w:rFonts w:ascii="Times New Roman" w:hAnsi="Times New Roman" w:cs="Times New Roman" w:hint="eastAsia"/>
                <w:sz w:val="22"/>
                <w:szCs w:val="22"/>
              </w:rPr>
              <w:t>Rabbit</w:t>
            </w:r>
          </w:p>
        </w:tc>
        <w:tc>
          <w:tcPr>
            <w:tcW w:w="1610" w:type="dxa"/>
          </w:tcPr>
          <w:p w14:paraId="7721BCCD" w14:textId="77777777" w:rsidR="0086661F" w:rsidRPr="00BA243B" w:rsidRDefault="0086661F" w:rsidP="00BA24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243B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1: 5000</w:t>
            </w:r>
          </w:p>
        </w:tc>
      </w:tr>
      <w:tr w:rsidR="0086661F" w:rsidRPr="00BA243B" w14:paraId="1B87A515" w14:textId="77777777" w:rsidTr="00BA243B">
        <w:trPr>
          <w:jc w:val="center"/>
        </w:trPr>
        <w:tc>
          <w:tcPr>
            <w:tcW w:w="1932" w:type="dxa"/>
          </w:tcPr>
          <w:p w14:paraId="294B7915" w14:textId="77777777" w:rsidR="0086661F" w:rsidRPr="00BA243B" w:rsidRDefault="0086661F" w:rsidP="00BA24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243B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TLR4</w:t>
            </w:r>
          </w:p>
        </w:tc>
        <w:tc>
          <w:tcPr>
            <w:tcW w:w="1522" w:type="dxa"/>
          </w:tcPr>
          <w:p w14:paraId="4F70D7EB" w14:textId="77777777" w:rsidR="0086661F" w:rsidRPr="00BA243B" w:rsidRDefault="0086661F" w:rsidP="00BA24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A243B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1963" w:type="dxa"/>
          </w:tcPr>
          <w:p w14:paraId="3718428A" w14:textId="77777777" w:rsidR="0086661F" w:rsidRPr="00BA243B" w:rsidRDefault="0086661F" w:rsidP="00BA24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243B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#30400-1-AP</w:t>
            </w:r>
          </w:p>
        </w:tc>
        <w:tc>
          <w:tcPr>
            <w:tcW w:w="1279" w:type="dxa"/>
          </w:tcPr>
          <w:p w14:paraId="38BD7EC0" w14:textId="77777777" w:rsidR="0086661F" w:rsidRPr="00BA243B" w:rsidRDefault="0086661F" w:rsidP="00BA24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243B">
              <w:rPr>
                <w:rFonts w:ascii="Times New Roman" w:hAnsi="Times New Roman" w:cs="Times New Roman" w:hint="eastAsia"/>
                <w:sz w:val="22"/>
                <w:szCs w:val="22"/>
              </w:rPr>
              <w:t>Rabbit</w:t>
            </w:r>
          </w:p>
        </w:tc>
        <w:tc>
          <w:tcPr>
            <w:tcW w:w="1610" w:type="dxa"/>
          </w:tcPr>
          <w:p w14:paraId="58B464B0" w14:textId="77777777" w:rsidR="0086661F" w:rsidRPr="00BA243B" w:rsidRDefault="0086661F" w:rsidP="00BA24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243B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1:1000</w:t>
            </w:r>
          </w:p>
        </w:tc>
      </w:tr>
      <w:tr w:rsidR="0086661F" w:rsidRPr="00BA243B" w14:paraId="41DFC088" w14:textId="77777777" w:rsidTr="00BA243B">
        <w:trPr>
          <w:jc w:val="center"/>
        </w:trPr>
        <w:tc>
          <w:tcPr>
            <w:tcW w:w="1932" w:type="dxa"/>
          </w:tcPr>
          <w:p w14:paraId="3DD4D4BF" w14:textId="77777777" w:rsidR="0086661F" w:rsidRPr="00BA243B" w:rsidRDefault="0086661F" w:rsidP="00BA24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243B">
              <w:rPr>
                <w:rFonts w:ascii="Times New Roman" w:eastAsia="宋体" w:hAnsi="Times New Roman" w:cs="Times New Roman"/>
                <w:sz w:val="22"/>
                <w:szCs w:val="22"/>
              </w:rPr>
              <w:t>NF-</w:t>
            </w:r>
            <w:proofErr w:type="spellStart"/>
            <w:r w:rsidRPr="00BA243B">
              <w:rPr>
                <w:rFonts w:ascii="Times New Roman" w:eastAsia="宋体" w:hAnsi="Times New Roman" w:cs="Times New Roman"/>
                <w:sz w:val="22"/>
                <w:szCs w:val="22"/>
              </w:rPr>
              <w:t>κB</w:t>
            </w:r>
            <w:proofErr w:type="spellEnd"/>
            <w:r w:rsidRPr="00BA243B"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p65</w:t>
            </w:r>
          </w:p>
        </w:tc>
        <w:tc>
          <w:tcPr>
            <w:tcW w:w="1522" w:type="dxa"/>
          </w:tcPr>
          <w:p w14:paraId="28F26D1E" w14:textId="77777777" w:rsidR="0086661F" w:rsidRPr="00BA243B" w:rsidRDefault="0086661F" w:rsidP="00BA24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243B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Affinity</w:t>
            </w:r>
          </w:p>
        </w:tc>
        <w:tc>
          <w:tcPr>
            <w:tcW w:w="1963" w:type="dxa"/>
          </w:tcPr>
          <w:p w14:paraId="7750E78B" w14:textId="77777777" w:rsidR="0086661F" w:rsidRPr="00BA243B" w:rsidRDefault="0086661F" w:rsidP="00BA24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243B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#AF5006</w:t>
            </w:r>
          </w:p>
        </w:tc>
        <w:tc>
          <w:tcPr>
            <w:tcW w:w="1279" w:type="dxa"/>
          </w:tcPr>
          <w:p w14:paraId="75CFC2EB" w14:textId="77777777" w:rsidR="0086661F" w:rsidRPr="00BA243B" w:rsidRDefault="0086661F" w:rsidP="00BA24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243B">
              <w:rPr>
                <w:rFonts w:ascii="Times New Roman" w:hAnsi="Times New Roman" w:cs="Times New Roman" w:hint="eastAsia"/>
                <w:sz w:val="22"/>
                <w:szCs w:val="22"/>
              </w:rPr>
              <w:t>Rabbit</w:t>
            </w:r>
          </w:p>
        </w:tc>
        <w:tc>
          <w:tcPr>
            <w:tcW w:w="1610" w:type="dxa"/>
          </w:tcPr>
          <w:p w14:paraId="3E75A24A" w14:textId="77777777" w:rsidR="0086661F" w:rsidRPr="00BA243B" w:rsidRDefault="0086661F" w:rsidP="00BA24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243B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1:1000</w:t>
            </w:r>
          </w:p>
        </w:tc>
      </w:tr>
      <w:tr w:rsidR="0086661F" w:rsidRPr="00BA243B" w14:paraId="4A7DEF40" w14:textId="77777777" w:rsidTr="00BA243B">
        <w:trPr>
          <w:jc w:val="center"/>
        </w:trPr>
        <w:tc>
          <w:tcPr>
            <w:tcW w:w="1932" w:type="dxa"/>
            <w:vAlign w:val="center"/>
          </w:tcPr>
          <w:p w14:paraId="3FE9FE78" w14:textId="77777777" w:rsidR="0086661F" w:rsidRPr="00BA243B" w:rsidRDefault="0086661F" w:rsidP="00BA243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243B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Phospho-</w:t>
            </w:r>
            <w:r w:rsidRPr="00BA243B">
              <w:rPr>
                <w:rFonts w:ascii="Times New Roman" w:eastAsia="宋体" w:hAnsi="Times New Roman" w:cs="Times New Roman"/>
                <w:sz w:val="22"/>
                <w:szCs w:val="22"/>
              </w:rPr>
              <w:t>NF-</w:t>
            </w:r>
            <w:proofErr w:type="spellStart"/>
            <w:r w:rsidRPr="00BA243B">
              <w:rPr>
                <w:rFonts w:ascii="Times New Roman" w:eastAsia="宋体" w:hAnsi="Times New Roman" w:cs="Times New Roman"/>
                <w:sz w:val="22"/>
                <w:szCs w:val="22"/>
              </w:rPr>
              <w:t>κB</w:t>
            </w:r>
            <w:proofErr w:type="spellEnd"/>
            <w:r w:rsidRPr="00BA243B"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p65 (Ser536)</w:t>
            </w:r>
          </w:p>
        </w:tc>
        <w:tc>
          <w:tcPr>
            <w:tcW w:w="1522" w:type="dxa"/>
            <w:vAlign w:val="center"/>
          </w:tcPr>
          <w:p w14:paraId="0ED40C00" w14:textId="77777777" w:rsidR="0086661F" w:rsidRPr="00BA243B" w:rsidRDefault="0086661F" w:rsidP="00BA24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A243B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Affinity</w:t>
            </w:r>
          </w:p>
        </w:tc>
        <w:tc>
          <w:tcPr>
            <w:tcW w:w="1963" w:type="dxa"/>
            <w:vAlign w:val="center"/>
          </w:tcPr>
          <w:p w14:paraId="77DD1DA2" w14:textId="77777777" w:rsidR="0086661F" w:rsidRPr="00BA243B" w:rsidRDefault="0086661F" w:rsidP="00BA24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243B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#AF2006</w:t>
            </w:r>
          </w:p>
        </w:tc>
        <w:tc>
          <w:tcPr>
            <w:tcW w:w="1279" w:type="dxa"/>
            <w:vAlign w:val="center"/>
          </w:tcPr>
          <w:p w14:paraId="78C6D48C" w14:textId="77777777" w:rsidR="0086661F" w:rsidRPr="00BA243B" w:rsidRDefault="0086661F" w:rsidP="00BA24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243B">
              <w:rPr>
                <w:rFonts w:ascii="Times New Roman" w:hAnsi="Times New Roman" w:cs="Times New Roman" w:hint="eastAsia"/>
                <w:sz w:val="22"/>
                <w:szCs w:val="22"/>
              </w:rPr>
              <w:t>Rabbit</w:t>
            </w:r>
          </w:p>
        </w:tc>
        <w:tc>
          <w:tcPr>
            <w:tcW w:w="1610" w:type="dxa"/>
            <w:vAlign w:val="center"/>
          </w:tcPr>
          <w:p w14:paraId="7ED4F312" w14:textId="77777777" w:rsidR="0086661F" w:rsidRPr="00BA243B" w:rsidRDefault="0086661F" w:rsidP="00BA24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243B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1:1000</w:t>
            </w:r>
          </w:p>
        </w:tc>
      </w:tr>
      <w:tr w:rsidR="0086661F" w:rsidRPr="00BA243B" w14:paraId="6DCDF915" w14:textId="77777777" w:rsidTr="00BA243B">
        <w:trPr>
          <w:jc w:val="center"/>
        </w:trPr>
        <w:tc>
          <w:tcPr>
            <w:tcW w:w="1932" w:type="dxa"/>
          </w:tcPr>
          <w:p w14:paraId="5C5051E0" w14:textId="77777777" w:rsidR="0086661F" w:rsidRPr="00BA243B" w:rsidRDefault="0086661F" w:rsidP="00BA24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243B">
              <w:rPr>
                <w:rFonts w:ascii="Times New Roman" w:hAnsi="Times New Roman" w:cs="Times New Roman"/>
                <w:sz w:val="22"/>
                <w:szCs w:val="22"/>
              </w:rPr>
              <w:t>HRP-Goat Anti-Rabbit IgG (H+L)</w:t>
            </w:r>
          </w:p>
        </w:tc>
        <w:tc>
          <w:tcPr>
            <w:tcW w:w="1522" w:type="dxa"/>
            <w:vAlign w:val="center"/>
          </w:tcPr>
          <w:p w14:paraId="1061E03C" w14:textId="77777777" w:rsidR="0086661F" w:rsidRPr="00BA243B" w:rsidRDefault="0086661F" w:rsidP="00BA24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243B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ZSGB-BIO</w:t>
            </w:r>
          </w:p>
        </w:tc>
        <w:tc>
          <w:tcPr>
            <w:tcW w:w="1963" w:type="dxa"/>
            <w:vAlign w:val="center"/>
          </w:tcPr>
          <w:p w14:paraId="15E419D1" w14:textId="77777777" w:rsidR="0086661F" w:rsidRPr="00BA243B" w:rsidRDefault="0086661F" w:rsidP="00BA24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243B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# ZB-2301</w:t>
            </w:r>
          </w:p>
        </w:tc>
        <w:tc>
          <w:tcPr>
            <w:tcW w:w="1279" w:type="dxa"/>
            <w:vAlign w:val="center"/>
          </w:tcPr>
          <w:p w14:paraId="6ABF2D5B" w14:textId="77777777" w:rsidR="0086661F" w:rsidRPr="00BA243B" w:rsidRDefault="0086661F" w:rsidP="00BA24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243B">
              <w:rPr>
                <w:rFonts w:ascii="Times New Roman" w:hAnsi="Times New Roman" w:cs="Times New Roman" w:hint="eastAsia"/>
                <w:sz w:val="22"/>
                <w:szCs w:val="22"/>
              </w:rPr>
              <w:t>Goat</w:t>
            </w:r>
          </w:p>
        </w:tc>
        <w:tc>
          <w:tcPr>
            <w:tcW w:w="1610" w:type="dxa"/>
            <w:vAlign w:val="center"/>
          </w:tcPr>
          <w:p w14:paraId="433BF25F" w14:textId="77777777" w:rsidR="0086661F" w:rsidRPr="00BA243B" w:rsidRDefault="0086661F" w:rsidP="00BA24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243B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1:5000</w:t>
            </w:r>
          </w:p>
        </w:tc>
      </w:tr>
      <w:tr w:rsidR="0086661F" w:rsidRPr="00BA243B" w14:paraId="0FC0396D" w14:textId="77777777" w:rsidTr="00BA243B">
        <w:trPr>
          <w:jc w:val="center"/>
        </w:trPr>
        <w:tc>
          <w:tcPr>
            <w:tcW w:w="1932" w:type="dxa"/>
          </w:tcPr>
          <w:p w14:paraId="11D97AEA" w14:textId="77777777" w:rsidR="0086661F" w:rsidRPr="00BA243B" w:rsidRDefault="0086661F" w:rsidP="00BA24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243B">
              <w:rPr>
                <w:rFonts w:ascii="Times New Roman" w:eastAsia="楷体" w:hAnsi="Times New Roman" w:cs="Times New Roman"/>
                <w:color w:val="000000" w:themeColor="text1"/>
                <w:sz w:val="22"/>
                <w:szCs w:val="22"/>
              </w:rPr>
              <w:t>Goat</w:t>
            </w:r>
            <w:r w:rsidRPr="00BA243B">
              <w:rPr>
                <w:rFonts w:ascii="Times New Roman" w:eastAsia="楷体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 w:rsidRPr="00BA243B">
              <w:rPr>
                <w:rFonts w:ascii="Times New Roman" w:eastAsia="楷体" w:hAnsi="Times New Roman" w:cs="Times New Roman"/>
                <w:color w:val="000000" w:themeColor="text1"/>
                <w:sz w:val="22"/>
                <w:szCs w:val="22"/>
              </w:rPr>
              <w:t>Anti-Rabbit IgG/Alexa Fluor 488</w:t>
            </w:r>
          </w:p>
        </w:tc>
        <w:tc>
          <w:tcPr>
            <w:tcW w:w="1522" w:type="dxa"/>
            <w:vAlign w:val="center"/>
          </w:tcPr>
          <w:p w14:paraId="5F4D2638" w14:textId="77777777" w:rsidR="0086661F" w:rsidRPr="00BA243B" w:rsidRDefault="0086661F" w:rsidP="00BA24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243B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ZSGB-BIO</w:t>
            </w:r>
          </w:p>
        </w:tc>
        <w:tc>
          <w:tcPr>
            <w:tcW w:w="1963" w:type="dxa"/>
            <w:vAlign w:val="center"/>
          </w:tcPr>
          <w:p w14:paraId="2DC00990" w14:textId="77777777" w:rsidR="0086661F" w:rsidRPr="00BA243B" w:rsidRDefault="0086661F" w:rsidP="00BA24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243B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#ZF-0511</w:t>
            </w:r>
          </w:p>
        </w:tc>
        <w:tc>
          <w:tcPr>
            <w:tcW w:w="1279" w:type="dxa"/>
            <w:vAlign w:val="center"/>
          </w:tcPr>
          <w:p w14:paraId="3B3B9D46" w14:textId="77777777" w:rsidR="0086661F" w:rsidRPr="00BA243B" w:rsidRDefault="0086661F" w:rsidP="00BA24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243B">
              <w:rPr>
                <w:rFonts w:ascii="Times New Roman" w:hAnsi="Times New Roman" w:cs="Times New Roman" w:hint="eastAsia"/>
                <w:sz w:val="22"/>
                <w:szCs w:val="22"/>
              </w:rPr>
              <w:t>Goat</w:t>
            </w:r>
          </w:p>
        </w:tc>
        <w:tc>
          <w:tcPr>
            <w:tcW w:w="1610" w:type="dxa"/>
            <w:vAlign w:val="center"/>
          </w:tcPr>
          <w:p w14:paraId="790D569A" w14:textId="77777777" w:rsidR="0086661F" w:rsidRPr="00BA243B" w:rsidRDefault="0086661F" w:rsidP="00BA243B">
            <w:pPr>
              <w:jc w:val="center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BA243B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1:50</w:t>
            </w:r>
          </w:p>
        </w:tc>
      </w:tr>
    </w:tbl>
    <w:p w14:paraId="5C67B83A" w14:textId="77777777" w:rsidR="0086661F" w:rsidRPr="001A7893" w:rsidRDefault="0086661F" w:rsidP="0086661F">
      <w:pPr>
        <w:jc w:val="center"/>
        <w:rPr>
          <w:rFonts w:ascii="Times New Roman" w:hAnsi="Times New Roman" w:cs="Times New Roman"/>
        </w:rPr>
      </w:pPr>
    </w:p>
    <w:p w14:paraId="12137AAA" w14:textId="77777777" w:rsidR="0032212F" w:rsidRDefault="0032212F"/>
    <w:sectPr w:rsidR="003221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2"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61F"/>
    <w:rsid w:val="00001A44"/>
    <w:rsid w:val="0000220D"/>
    <w:rsid w:val="00003775"/>
    <w:rsid w:val="00006871"/>
    <w:rsid w:val="000117DF"/>
    <w:rsid w:val="00022AE8"/>
    <w:rsid w:val="000276FA"/>
    <w:rsid w:val="00043BFF"/>
    <w:rsid w:val="00047E07"/>
    <w:rsid w:val="00051A28"/>
    <w:rsid w:val="0006398B"/>
    <w:rsid w:val="00065101"/>
    <w:rsid w:val="000671CD"/>
    <w:rsid w:val="00073A78"/>
    <w:rsid w:val="00073BB4"/>
    <w:rsid w:val="00075829"/>
    <w:rsid w:val="00083D7C"/>
    <w:rsid w:val="000860F5"/>
    <w:rsid w:val="000861BF"/>
    <w:rsid w:val="00087112"/>
    <w:rsid w:val="000910B5"/>
    <w:rsid w:val="000935BC"/>
    <w:rsid w:val="0009545A"/>
    <w:rsid w:val="000A7AE3"/>
    <w:rsid w:val="000B0699"/>
    <w:rsid w:val="000B07DA"/>
    <w:rsid w:val="000B1C4A"/>
    <w:rsid w:val="000B5015"/>
    <w:rsid w:val="000C714D"/>
    <w:rsid w:val="000D560F"/>
    <w:rsid w:val="000E02CD"/>
    <w:rsid w:val="000E7126"/>
    <w:rsid w:val="000F3B93"/>
    <w:rsid w:val="0010004C"/>
    <w:rsid w:val="0010282A"/>
    <w:rsid w:val="00104C13"/>
    <w:rsid w:val="0010661C"/>
    <w:rsid w:val="00107557"/>
    <w:rsid w:val="00112008"/>
    <w:rsid w:val="001129A3"/>
    <w:rsid w:val="0011606E"/>
    <w:rsid w:val="00131144"/>
    <w:rsid w:val="001335B5"/>
    <w:rsid w:val="0014536B"/>
    <w:rsid w:val="0014632D"/>
    <w:rsid w:val="00161414"/>
    <w:rsid w:val="001633E4"/>
    <w:rsid w:val="00173610"/>
    <w:rsid w:val="001967B4"/>
    <w:rsid w:val="0019701D"/>
    <w:rsid w:val="001B724D"/>
    <w:rsid w:val="001B74C8"/>
    <w:rsid w:val="001E6B8D"/>
    <w:rsid w:val="001F0B80"/>
    <w:rsid w:val="001F3FB0"/>
    <w:rsid w:val="002011F6"/>
    <w:rsid w:val="00203D2B"/>
    <w:rsid w:val="0020632C"/>
    <w:rsid w:val="00210C0D"/>
    <w:rsid w:val="00220BCA"/>
    <w:rsid w:val="00236809"/>
    <w:rsid w:val="00247C90"/>
    <w:rsid w:val="002851DB"/>
    <w:rsid w:val="002A4F55"/>
    <w:rsid w:val="002A50C7"/>
    <w:rsid w:val="002B68A2"/>
    <w:rsid w:val="002C224B"/>
    <w:rsid w:val="002C3775"/>
    <w:rsid w:val="002F6C16"/>
    <w:rsid w:val="00307FBD"/>
    <w:rsid w:val="00311749"/>
    <w:rsid w:val="00314E75"/>
    <w:rsid w:val="00321A46"/>
    <w:rsid w:val="0032212F"/>
    <w:rsid w:val="0032311B"/>
    <w:rsid w:val="003240FF"/>
    <w:rsid w:val="00324F97"/>
    <w:rsid w:val="0033046C"/>
    <w:rsid w:val="00333349"/>
    <w:rsid w:val="003467B1"/>
    <w:rsid w:val="003553EF"/>
    <w:rsid w:val="00357071"/>
    <w:rsid w:val="00364C33"/>
    <w:rsid w:val="00372811"/>
    <w:rsid w:val="0039156B"/>
    <w:rsid w:val="003A0552"/>
    <w:rsid w:val="003A241C"/>
    <w:rsid w:val="003A73F5"/>
    <w:rsid w:val="003C7A03"/>
    <w:rsid w:val="003D016D"/>
    <w:rsid w:val="003D19D4"/>
    <w:rsid w:val="003D72A4"/>
    <w:rsid w:val="003E0625"/>
    <w:rsid w:val="00402877"/>
    <w:rsid w:val="00404488"/>
    <w:rsid w:val="004052CA"/>
    <w:rsid w:val="004070B7"/>
    <w:rsid w:val="00424A8A"/>
    <w:rsid w:val="0042662A"/>
    <w:rsid w:val="00431747"/>
    <w:rsid w:val="004415CD"/>
    <w:rsid w:val="00445AE7"/>
    <w:rsid w:val="00445DEF"/>
    <w:rsid w:val="00454579"/>
    <w:rsid w:val="0046106B"/>
    <w:rsid w:val="00461EC3"/>
    <w:rsid w:val="00482D78"/>
    <w:rsid w:val="00483D8E"/>
    <w:rsid w:val="00487C71"/>
    <w:rsid w:val="00490D94"/>
    <w:rsid w:val="00492682"/>
    <w:rsid w:val="0049678E"/>
    <w:rsid w:val="004A735F"/>
    <w:rsid w:val="004B2505"/>
    <w:rsid w:val="004C3B75"/>
    <w:rsid w:val="004C5666"/>
    <w:rsid w:val="004C77D9"/>
    <w:rsid w:val="004D1C97"/>
    <w:rsid w:val="004E633E"/>
    <w:rsid w:val="004F64A0"/>
    <w:rsid w:val="005069AB"/>
    <w:rsid w:val="00517E37"/>
    <w:rsid w:val="00522195"/>
    <w:rsid w:val="005250FE"/>
    <w:rsid w:val="005277A4"/>
    <w:rsid w:val="00531C34"/>
    <w:rsid w:val="005332EE"/>
    <w:rsid w:val="005466B6"/>
    <w:rsid w:val="00561FEA"/>
    <w:rsid w:val="0057335D"/>
    <w:rsid w:val="0057466C"/>
    <w:rsid w:val="00577CE5"/>
    <w:rsid w:val="005841B4"/>
    <w:rsid w:val="005868AA"/>
    <w:rsid w:val="0059676A"/>
    <w:rsid w:val="005974B8"/>
    <w:rsid w:val="005A74B4"/>
    <w:rsid w:val="005D60B8"/>
    <w:rsid w:val="005D6391"/>
    <w:rsid w:val="005E68BE"/>
    <w:rsid w:val="005E7CCF"/>
    <w:rsid w:val="005F0590"/>
    <w:rsid w:val="005F459E"/>
    <w:rsid w:val="0060253A"/>
    <w:rsid w:val="00617570"/>
    <w:rsid w:val="006220C0"/>
    <w:rsid w:val="006270CB"/>
    <w:rsid w:val="00627173"/>
    <w:rsid w:val="00646C05"/>
    <w:rsid w:val="00687F0E"/>
    <w:rsid w:val="00691F0D"/>
    <w:rsid w:val="006A4A7C"/>
    <w:rsid w:val="006B31CB"/>
    <w:rsid w:val="006B3B5C"/>
    <w:rsid w:val="006B6E25"/>
    <w:rsid w:val="006C7325"/>
    <w:rsid w:val="006D2209"/>
    <w:rsid w:val="006D36FA"/>
    <w:rsid w:val="006D4343"/>
    <w:rsid w:val="006E0DC2"/>
    <w:rsid w:val="006F70B7"/>
    <w:rsid w:val="00704BDA"/>
    <w:rsid w:val="0071212D"/>
    <w:rsid w:val="0072363C"/>
    <w:rsid w:val="007249A6"/>
    <w:rsid w:val="007306B5"/>
    <w:rsid w:val="00732D15"/>
    <w:rsid w:val="00740F5D"/>
    <w:rsid w:val="007564D3"/>
    <w:rsid w:val="0077536C"/>
    <w:rsid w:val="00777772"/>
    <w:rsid w:val="00791138"/>
    <w:rsid w:val="00796B6C"/>
    <w:rsid w:val="007A6911"/>
    <w:rsid w:val="007C2053"/>
    <w:rsid w:val="007D14AD"/>
    <w:rsid w:val="007E01E7"/>
    <w:rsid w:val="007E66FE"/>
    <w:rsid w:val="007F0B5F"/>
    <w:rsid w:val="007F5775"/>
    <w:rsid w:val="00806870"/>
    <w:rsid w:val="008323B1"/>
    <w:rsid w:val="0085338A"/>
    <w:rsid w:val="0086661F"/>
    <w:rsid w:val="00871935"/>
    <w:rsid w:val="00875682"/>
    <w:rsid w:val="008B3234"/>
    <w:rsid w:val="008B5D21"/>
    <w:rsid w:val="008C3DE6"/>
    <w:rsid w:val="008C4697"/>
    <w:rsid w:val="008D746C"/>
    <w:rsid w:val="008E023C"/>
    <w:rsid w:val="008E0BE9"/>
    <w:rsid w:val="008F4A1D"/>
    <w:rsid w:val="00904C10"/>
    <w:rsid w:val="0091467B"/>
    <w:rsid w:val="0091495A"/>
    <w:rsid w:val="0091711E"/>
    <w:rsid w:val="00925C9C"/>
    <w:rsid w:val="00927C60"/>
    <w:rsid w:val="00930BB8"/>
    <w:rsid w:val="00930F7A"/>
    <w:rsid w:val="00932890"/>
    <w:rsid w:val="0096282C"/>
    <w:rsid w:val="00972512"/>
    <w:rsid w:val="009C7621"/>
    <w:rsid w:val="009D14AA"/>
    <w:rsid w:val="009D56F5"/>
    <w:rsid w:val="009D6F11"/>
    <w:rsid w:val="009D7711"/>
    <w:rsid w:val="009E19EB"/>
    <w:rsid w:val="009E3823"/>
    <w:rsid w:val="009F0058"/>
    <w:rsid w:val="009F7FCD"/>
    <w:rsid w:val="00A010EC"/>
    <w:rsid w:val="00A0752D"/>
    <w:rsid w:val="00A17E32"/>
    <w:rsid w:val="00A30B1A"/>
    <w:rsid w:val="00A35D03"/>
    <w:rsid w:val="00A53AB4"/>
    <w:rsid w:val="00A71135"/>
    <w:rsid w:val="00A739C4"/>
    <w:rsid w:val="00A7466F"/>
    <w:rsid w:val="00A91146"/>
    <w:rsid w:val="00AA48E0"/>
    <w:rsid w:val="00AB024C"/>
    <w:rsid w:val="00AD6926"/>
    <w:rsid w:val="00AE1DC5"/>
    <w:rsid w:val="00AE47DB"/>
    <w:rsid w:val="00AE5D05"/>
    <w:rsid w:val="00AF7F07"/>
    <w:rsid w:val="00B100FA"/>
    <w:rsid w:val="00B17F84"/>
    <w:rsid w:val="00B37A5E"/>
    <w:rsid w:val="00B64923"/>
    <w:rsid w:val="00B75BEC"/>
    <w:rsid w:val="00B75FBE"/>
    <w:rsid w:val="00B772A8"/>
    <w:rsid w:val="00B80D22"/>
    <w:rsid w:val="00B81A3B"/>
    <w:rsid w:val="00B87423"/>
    <w:rsid w:val="00BA425B"/>
    <w:rsid w:val="00BA7D0C"/>
    <w:rsid w:val="00BB2E44"/>
    <w:rsid w:val="00BB4EC4"/>
    <w:rsid w:val="00BE0979"/>
    <w:rsid w:val="00BE3730"/>
    <w:rsid w:val="00BF5A33"/>
    <w:rsid w:val="00C03125"/>
    <w:rsid w:val="00C04259"/>
    <w:rsid w:val="00C10F48"/>
    <w:rsid w:val="00C20FB0"/>
    <w:rsid w:val="00C53062"/>
    <w:rsid w:val="00C53E4D"/>
    <w:rsid w:val="00C646C7"/>
    <w:rsid w:val="00C67A4E"/>
    <w:rsid w:val="00C739E1"/>
    <w:rsid w:val="00C75007"/>
    <w:rsid w:val="00C77A99"/>
    <w:rsid w:val="00C92FFE"/>
    <w:rsid w:val="00C9370C"/>
    <w:rsid w:val="00C943B1"/>
    <w:rsid w:val="00C960D1"/>
    <w:rsid w:val="00C96E01"/>
    <w:rsid w:val="00CA13DF"/>
    <w:rsid w:val="00CA340C"/>
    <w:rsid w:val="00CA383D"/>
    <w:rsid w:val="00CB5431"/>
    <w:rsid w:val="00CC2016"/>
    <w:rsid w:val="00CC731E"/>
    <w:rsid w:val="00CE48FB"/>
    <w:rsid w:val="00CF4B8A"/>
    <w:rsid w:val="00D01783"/>
    <w:rsid w:val="00D06097"/>
    <w:rsid w:val="00D1013C"/>
    <w:rsid w:val="00D116F3"/>
    <w:rsid w:val="00D30382"/>
    <w:rsid w:val="00D3685A"/>
    <w:rsid w:val="00D4014D"/>
    <w:rsid w:val="00D42DF4"/>
    <w:rsid w:val="00D43564"/>
    <w:rsid w:val="00D478FF"/>
    <w:rsid w:val="00D56BD0"/>
    <w:rsid w:val="00D62D0B"/>
    <w:rsid w:val="00D63F58"/>
    <w:rsid w:val="00D70704"/>
    <w:rsid w:val="00D722B5"/>
    <w:rsid w:val="00D82565"/>
    <w:rsid w:val="00D841CA"/>
    <w:rsid w:val="00DC0C1A"/>
    <w:rsid w:val="00DE383B"/>
    <w:rsid w:val="00DF7237"/>
    <w:rsid w:val="00E0575A"/>
    <w:rsid w:val="00E15BD8"/>
    <w:rsid w:val="00E201BD"/>
    <w:rsid w:val="00E31D2B"/>
    <w:rsid w:val="00E429CD"/>
    <w:rsid w:val="00E61666"/>
    <w:rsid w:val="00E7046A"/>
    <w:rsid w:val="00E70F37"/>
    <w:rsid w:val="00E90197"/>
    <w:rsid w:val="00EA1D26"/>
    <w:rsid w:val="00EA57E2"/>
    <w:rsid w:val="00EA6C8A"/>
    <w:rsid w:val="00EB0B3C"/>
    <w:rsid w:val="00EB31E9"/>
    <w:rsid w:val="00EB7D11"/>
    <w:rsid w:val="00ED12EE"/>
    <w:rsid w:val="00EF2DC6"/>
    <w:rsid w:val="00F01471"/>
    <w:rsid w:val="00F20467"/>
    <w:rsid w:val="00F31315"/>
    <w:rsid w:val="00F44AA5"/>
    <w:rsid w:val="00F46BA7"/>
    <w:rsid w:val="00F5355F"/>
    <w:rsid w:val="00F54A3A"/>
    <w:rsid w:val="00F646E6"/>
    <w:rsid w:val="00F740B3"/>
    <w:rsid w:val="00FA1159"/>
    <w:rsid w:val="00FB649A"/>
    <w:rsid w:val="00FC0C68"/>
    <w:rsid w:val="00FD246A"/>
    <w:rsid w:val="00FD718C"/>
    <w:rsid w:val="00FE46D0"/>
    <w:rsid w:val="00FE6DAB"/>
    <w:rsid w:val="00FF5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A732AD"/>
  <w15:chartTrackingRefBased/>
  <w15:docId w15:val="{5CEF2209-9BC3-3A4F-B2F4-3AEAC8BBD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66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8666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19135</cp:lastModifiedBy>
  <cp:revision>1</cp:revision>
  <dcterms:created xsi:type="dcterms:W3CDTF">2025-07-24T04:30:00Z</dcterms:created>
  <dcterms:modified xsi:type="dcterms:W3CDTF">2025-07-24T04:30:00Z</dcterms:modified>
</cp:coreProperties>
</file>